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0EED6" w14:textId="121C423E" w:rsidR="00CF29CA" w:rsidRPr="00C05E22" w:rsidRDefault="00146784" w:rsidP="004A340F">
      <w:pPr>
        <w:autoSpaceDE w:val="0"/>
        <w:autoSpaceDN w:val="0"/>
        <w:adjustRightInd w:val="0"/>
        <w:spacing w:line="360" w:lineRule="auto"/>
        <w:ind w:left="720" w:hanging="720"/>
        <w:rPr>
          <w:rFonts w:ascii="Times New Roman" w:eastAsia="Times New Roman" w:hAnsi="Times New Roman"/>
          <w:sz w:val="20"/>
          <w:szCs w:val="20"/>
          <w:lang w:val="en-GB"/>
        </w:rPr>
      </w:pPr>
      <w:r w:rsidRPr="00C05E22">
        <w:rPr>
          <w:rFonts w:ascii="Times New Roman" w:hAnsi="Times New Roman"/>
          <w:sz w:val="20"/>
          <w:lang w:val="en-GB"/>
        </w:rPr>
        <w:t xml:space="preserve">Additional file </w:t>
      </w:r>
      <w:r w:rsidR="00D36AB0">
        <w:rPr>
          <w:rFonts w:ascii="Times New Roman" w:hAnsi="Times New Roman"/>
          <w:sz w:val="20"/>
          <w:lang w:val="en-GB"/>
        </w:rPr>
        <w:t>2</w:t>
      </w:r>
      <w:r w:rsidR="00DA1BD2" w:rsidRPr="00C05E22">
        <w:rPr>
          <w:rFonts w:ascii="Times New Roman" w:hAnsi="Times New Roman"/>
          <w:sz w:val="20"/>
          <w:lang w:val="en-GB"/>
        </w:rPr>
        <w:t xml:space="preserve">: </w:t>
      </w:r>
      <w:r w:rsidR="00CF29CA" w:rsidRPr="00C05E22">
        <w:rPr>
          <w:rFonts w:ascii="Times New Roman" w:eastAsia="Times New Roman" w:hAnsi="Times New Roman"/>
          <w:sz w:val="20"/>
          <w:szCs w:val="20"/>
          <w:lang w:val="en-GB"/>
        </w:rPr>
        <w:t>Description of the content of the implementation activities in the IMPROVE standard</w:t>
      </w:r>
    </w:p>
    <w:p w14:paraId="28A75C1D" w14:textId="77777777" w:rsidR="00CF29CA" w:rsidRPr="00C05E22" w:rsidRDefault="00CF29CA" w:rsidP="00CF29CA">
      <w:pPr>
        <w:autoSpaceDE w:val="0"/>
        <w:autoSpaceDN w:val="0"/>
        <w:adjustRightInd w:val="0"/>
        <w:spacing w:line="360" w:lineRule="auto"/>
        <w:ind w:left="720" w:hanging="720"/>
        <w:rPr>
          <w:rFonts w:ascii="Times New Roman" w:eastAsia="Times New Roman" w:hAnsi="Times New Roman"/>
          <w:sz w:val="20"/>
          <w:szCs w:val="20"/>
          <w:lang w:val="en-GB"/>
        </w:rPr>
      </w:pPr>
      <w:r w:rsidRPr="00C05E22">
        <w:rPr>
          <w:rFonts w:ascii="Times New Roman" w:eastAsia="Times New Roman" w:hAnsi="Times New Roman"/>
          <w:sz w:val="20"/>
          <w:szCs w:val="20"/>
          <w:lang w:val="en-GB"/>
        </w:rPr>
        <w:t>and additional packag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62"/>
      </w:tblGrid>
      <w:tr w:rsidR="00DA1BD2" w:rsidRPr="00C05E22" w14:paraId="1961F9D9" w14:textId="77777777" w:rsidTr="0064559C">
        <w:trPr>
          <w:trHeight w:val="269"/>
        </w:trPr>
        <w:tc>
          <w:tcPr>
            <w:tcW w:w="9210" w:type="dxa"/>
            <w:tcBorders>
              <w:top w:val="single" w:sz="4" w:space="0" w:color="auto"/>
            </w:tcBorders>
          </w:tcPr>
          <w:p w14:paraId="37858C3E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andard package</w:t>
            </w:r>
          </w:p>
        </w:tc>
      </w:tr>
      <w:tr w:rsidR="00DA1BD2" w:rsidRPr="00E614E2" w14:paraId="6F17A3C6" w14:textId="77777777" w:rsidTr="0064559C">
        <w:trPr>
          <w:trHeight w:val="269"/>
        </w:trPr>
        <w:tc>
          <w:tcPr>
            <w:tcW w:w="9210" w:type="dxa"/>
          </w:tcPr>
          <w:p w14:paraId="5EBAACB5" w14:textId="6BACDF53" w:rsidR="00DA1BD2" w:rsidRPr="00C05E22" w:rsidRDefault="006730B4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bookmarkStart w:id="0" w:name="_Hlk77197490"/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mall-</w:t>
            </w:r>
            <w:r w:rsidR="00DA1BD2"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cale educational meetings</w:t>
            </w:r>
          </w:p>
          <w:p w14:paraId="3A808268" w14:textId="1EEEC7A2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Workshop or skills training for perioperative key disciplines including assignments, role playing, own presentations, patient stories or discussion and problem solving of hypothetical patient situations/case studies. </w:t>
            </w:r>
            <w:bookmarkStart w:id="1" w:name="_Hlk77197264"/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Provided by an opinion leader within the field of patient safety </w:t>
            </w:r>
            <w:r w:rsidR="00706F40" w:rsidRPr="00706F40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(</w:t>
            </w:r>
            <w:r w:rsidR="00706F40" w:rsidRPr="00706F40">
              <w:rPr>
                <w:rFonts w:ascii="Times New Roman" w:hAnsi="Times New Roman"/>
                <w:i/>
                <w:iCs/>
                <w:color w:val="222222"/>
                <w:sz w:val="20"/>
                <w:szCs w:val="20"/>
                <w:lang w:val="en-GB"/>
              </w:rPr>
              <w:t>e.g.</w:t>
            </w:r>
            <w:r w:rsidR="00706F40" w:rsidRPr="00706F40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one of the medical specialist within the research team)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or </w:t>
            </w:r>
            <w:r w:rsidR="006730B4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by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a highly respected colleague</w:t>
            </w:r>
            <w:bookmarkEnd w:id="1"/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. </w:t>
            </w:r>
            <w:bookmarkEnd w:id="0"/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Based on active participation in small groups: multi- or mono-disciplinary groups (</w:t>
            </w:r>
            <w:r w:rsidRPr="00C05E22">
              <w:rPr>
                <w:rFonts w:ascii="Times New Roman" w:hAnsi="Times New Roman"/>
                <w:i/>
                <w:color w:val="222222"/>
                <w:sz w:val="20"/>
                <w:szCs w:val="20"/>
                <w:lang w:val="en-GB"/>
              </w:rPr>
              <w:t>i.e.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per discipline, </w:t>
            </w:r>
            <w:r w:rsidRPr="00C05E22">
              <w:rPr>
                <w:rFonts w:ascii="Times New Roman" w:hAnsi="Times New Roman"/>
                <w:i/>
                <w:color w:val="222222"/>
                <w:sz w:val="20"/>
                <w:szCs w:val="20"/>
                <w:lang w:val="en-GB"/>
              </w:rPr>
              <w:t>e.g.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surgeons, recovery nurses, etc. separately). The content is based on the key constraints and most important obstacles in applying the guidelines for a hospital (based on the results of the audit) and a brainstorming session during the training or pre-handed topics </w:t>
            </w:r>
            <w:r w:rsidR="00B857D9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that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participants find important to discuss. </w:t>
            </w:r>
          </w:p>
        </w:tc>
      </w:tr>
      <w:tr w:rsidR="00DA1BD2" w:rsidRPr="00E614E2" w14:paraId="3E460399" w14:textId="77777777" w:rsidTr="0064559C">
        <w:trPr>
          <w:trHeight w:val="269"/>
        </w:trPr>
        <w:tc>
          <w:tcPr>
            <w:tcW w:w="9210" w:type="dxa"/>
          </w:tcPr>
          <w:p w14:paraId="78F2D485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udit and feedback</w:t>
            </w:r>
          </w:p>
          <w:p w14:paraId="16CFDA3F" w14:textId="22C5BC2F" w:rsidR="00DA1BD2" w:rsidRPr="00C05E22" w:rsidRDefault="00DA1BD2" w:rsidP="0064559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eedback is based on the indicator measurement(s), structural observation, barrier analysis and the Team Climate Inventory and Hospital Survey on Patient Safety questionnaires. The feedback consists of a local paper report with the hospital’s own results, benchmarked and presented in relation to all nine participating hospitals. The hospitals in the intervention phase receive this report shortly after a measurement period. </w:t>
            </w:r>
            <w:bookmarkStart w:id="2" w:name="_Hlk77197337"/>
            <w:r w:rsidR="00391E0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ubsequently, </w:t>
            </w:r>
            <w:r w:rsidR="00391E0E" w:rsidRPr="005406E7">
              <w:rPr>
                <w:rFonts w:ascii="Times New Roman" w:hAnsi="Times New Roman"/>
                <w:sz w:val="20"/>
                <w:szCs w:val="20"/>
                <w:lang w:val="en-GB"/>
              </w:rPr>
              <w:t>t</w:t>
            </w:r>
            <w:r w:rsidRPr="005406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e feedback report is presented </w:t>
            </w:r>
            <w:r w:rsidR="0037748D" w:rsidRPr="005406E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y the research team </w:t>
            </w:r>
            <w:r w:rsidRPr="005406E7">
              <w:rPr>
                <w:rFonts w:ascii="Times New Roman" w:hAnsi="Times New Roman"/>
                <w:sz w:val="20"/>
                <w:szCs w:val="20"/>
                <w:lang w:val="en-GB"/>
              </w:rPr>
              <w:t>and discussed with the key professionals during a meeting.</w:t>
            </w:r>
          </w:p>
          <w:bookmarkEnd w:id="2"/>
          <w:p w14:paraId="3EF453F7" w14:textId="77777777" w:rsidR="00DA1BD2" w:rsidRPr="00C05E22" w:rsidRDefault="00DA1BD2" w:rsidP="0064559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A1BD2" w:rsidRPr="00E614E2" w14:paraId="32934FD1" w14:textId="77777777" w:rsidTr="0064559C">
        <w:trPr>
          <w:trHeight w:val="269"/>
        </w:trPr>
        <w:tc>
          <w:tcPr>
            <w:tcW w:w="9210" w:type="dxa"/>
          </w:tcPr>
          <w:p w14:paraId="1F04C865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tructural observation </w:t>
            </w:r>
          </w:p>
          <w:p w14:paraId="15888CEE" w14:textId="27793771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3" w:name="_Hlk77197524"/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bservation by a trained </w:t>
            </w:r>
            <w:r w:rsidR="005B0DDC">
              <w:rPr>
                <w:rFonts w:ascii="Times New Roman" w:hAnsi="Times New Roman"/>
                <w:sz w:val="20"/>
                <w:szCs w:val="20"/>
                <w:lang w:val="en-GB"/>
              </w:rPr>
              <w:t>(ex</w:t>
            </w:r>
            <w:bookmarkStart w:id="4" w:name="_GoBack"/>
            <w:bookmarkEnd w:id="4"/>
            <w:r w:rsidR="005B0D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ernal) </w:t>
            </w: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xpert of the pre-, per- and postoperative trajectory of one surgical patient (on the ward, operation room and recovery ward) based on a structured observation list. </w:t>
            </w:r>
            <w:bookmarkEnd w:id="3"/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eedback is based on the completed observation list. The hospitals receive the feedback immediately afterwards. </w:t>
            </w:r>
          </w:p>
        </w:tc>
      </w:tr>
      <w:tr w:rsidR="00DA1BD2" w:rsidRPr="00E614E2" w14:paraId="1C2C587F" w14:textId="77777777" w:rsidTr="0064559C">
        <w:trPr>
          <w:trHeight w:val="269"/>
        </w:trPr>
        <w:tc>
          <w:tcPr>
            <w:tcW w:w="9210" w:type="dxa"/>
          </w:tcPr>
          <w:p w14:paraId="5869D818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cal embedding of the guidelines</w:t>
            </w:r>
          </w:p>
          <w:p w14:paraId="6F940262" w14:textId="4377417B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lastRenderedPageBreak/>
              <w:t>Concrete and visible integration into and/or completion of a local protocol and/or checklist. For example, the adaptation of the guidelines in a local protocol, conducting audits (indicator measurements), structural observations and visitation to monitor the implementation of the guidelines, the use of reminder systems (completing existing checklists based on the guidelines</w:t>
            </w:r>
            <w:r w:rsidR="000B5CA9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;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if possible, </w:t>
            </w:r>
            <w:r w:rsidR="000B5CA9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a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new digital checklist may be installed in electronic patient records), decision support and feedback on the implementation of the protocol (using ICT),</w:t>
            </w:r>
            <w:r w:rsidR="006748C4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incorporation of the guidelines in the clinical pathway, </w:t>
            </w:r>
            <w:r w:rsidRPr="00C05E22">
              <w:rPr>
                <w:rFonts w:ascii="Times New Roman" w:hAnsi="Times New Roman"/>
                <w:i/>
                <w:color w:val="222222"/>
                <w:sz w:val="20"/>
                <w:szCs w:val="20"/>
                <w:lang w:val="en-GB"/>
              </w:rPr>
              <w:t>e.g.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resignation letter to the general practitioner.</w:t>
            </w:r>
          </w:p>
        </w:tc>
      </w:tr>
      <w:tr w:rsidR="00DA1BD2" w:rsidRPr="00E614E2" w14:paraId="74CBFB61" w14:textId="77777777" w:rsidTr="0064559C">
        <w:trPr>
          <w:trHeight w:val="269"/>
        </w:trPr>
        <w:tc>
          <w:tcPr>
            <w:tcW w:w="9210" w:type="dxa"/>
          </w:tcPr>
          <w:p w14:paraId="6C4BD361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Patient safety cards</w:t>
            </w:r>
          </w:p>
          <w:p w14:paraId="33F928E0" w14:textId="7D0A0223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- Two patient safety cards (with cartoons and explanations) based on the perioperative guidelines, entitled: </w:t>
            </w:r>
            <w:r w:rsidR="00A646C7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“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Help us with your safe surgery</w:t>
            </w:r>
            <w:r w:rsidR="00A646C7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”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and </w:t>
            </w:r>
            <w:r w:rsidR="00A646C7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“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Discharge from the hospital</w:t>
            </w:r>
            <w:r w:rsidR="00A646C7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”</w:t>
            </w:r>
            <w:r w:rsidR="001B424E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,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</w:t>
            </w: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re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offered to the patients in order to explicitly invite patients to ask questions.</w:t>
            </w:r>
          </w:p>
          <w:p w14:paraId="78A1DDEE" w14:textId="1D4DB61C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DA1BD2" w:rsidRPr="00C05E22" w14:paraId="190BB9E8" w14:textId="77777777" w:rsidTr="0064559C">
        <w:trPr>
          <w:trHeight w:val="269"/>
        </w:trPr>
        <w:tc>
          <w:tcPr>
            <w:tcW w:w="9210" w:type="dxa"/>
          </w:tcPr>
          <w:p w14:paraId="5077A542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ditional package</w:t>
            </w:r>
          </w:p>
        </w:tc>
      </w:tr>
      <w:tr w:rsidR="00DA1BD2" w:rsidRPr="00E614E2" w14:paraId="3E5C4BC4" w14:textId="77777777" w:rsidTr="0064559C">
        <w:trPr>
          <w:trHeight w:val="269"/>
        </w:trPr>
        <w:tc>
          <w:tcPr>
            <w:tcW w:w="9210" w:type="dxa"/>
          </w:tcPr>
          <w:p w14:paraId="71E7C674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ersonal information letter in mailbox</w:t>
            </w:r>
          </w:p>
          <w:p w14:paraId="63B553CA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Personal information letter to all key disciplines about the (use of the) guidelines.</w:t>
            </w:r>
          </w:p>
        </w:tc>
      </w:tr>
      <w:tr w:rsidR="00DA1BD2" w:rsidRPr="00E614E2" w14:paraId="25E151CC" w14:textId="77777777" w:rsidTr="0064559C">
        <w:trPr>
          <w:trHeight w:val="269"/>
        </w:trPr>
        <w:tc>
          <w:tcPr>
            <w:tcW w:w="9210" w:type="dxa"/>
          </w:tcPr>
          <w:p w14:paraId="75D380CE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xchange platform</w:t>
            </w:r>
          </w:p>
          <w:p w14:paraId="4E016089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 digital platform for the hospitals to exchange best practices, ideas and experiences. </w:t>
            </w:r>
          </w:p>
        </w:tc>
      </w:tr>
      <w:tr w:rsidR="00DA1BD2" w:rsidRPr="00E614E2" w14:paraId="3ACD0F72" w14:textId="77777777" w:rsidTr="0064559C">
        <w:trPr>
          <w:trHeight w:val="269"/>
        </w:trPr>
        <w:tc>
          <w:tcPr>
            <w:tcW w:w="9210" w:type="dxa"/>
          </w:tcPr>
          <w:p w14:paraId="500BB369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can of the total perioperative process</w:t>
            </w:r>
          </w:p>
          <w:p w14:paraId="6BEE94BD" w14:textId="73E11E2E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A practice scan consisting of five parts: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br/>
              <w:t xml:space="preserve">- Hospital staff complete an online survey about the perioperative process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br/>
              <w:t xml:space="preserve">- Interviews with hospital staff (more background information regarding remarkable survey answers)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br/>
              <w:t xml:space="preserve">- Structured observation on </w:t>
            </w:r>
            <w:r w:rsidR="00740AA6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site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br/>
              <w:t xml:space="preserve">- Paper report by post (contains findings, a top-5 of strengths and weaknesses and recommendations) 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br/>
              <w:t>- Feedback meeting to discuss the report.</w:t>
            </w:r>
          </w:p>
        </w:tc>
      </w:tr>
      <w:tr w:rsidR="00DA1BD2" w:rsidRPr="00E614E2" w14:paraId="11AE8BDE" w14:textId="77777777" w:rsidTr="0064559C">
        <w:trPr>
          <w:trHeight w:val="269"/>
        </w:trPr>
        <w:tc>
          <w:tcPr>
            <w:tcW w:w="9210" w:type="dxa"/>
          </w:tcPr>
          <w:p w14:paraId="67D65AC2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osters </w:t>
            </w:r>
          </w:p>
          <w:p w14:paraId="2564B638" w14:textId="1E4FD149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Visual representation of</w:t>
            </w:r>
            <w:r w:rsidR="00C935D8" w:rsidRPr="00C05E22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C935D8" w:rsidRPr="00C05E22">
              <w:rPr>
                <w:rFonts w:ascii="Times New Roman" w:hAnsi="Times New Roman"/>
                <w:sz w:val="20"/>
                <w:szCs w:val="20"/>
                <w:lang w:val="en-GB"/>
              </w:rPr>
              <w:t>for example</w:t>
            </w:r>
            <w:r w:rsidRPr="00C05E22">
              <w:rPr>
                <w:rFonts w:ascii="Times New Roman" w:hAnsi="Times New Roman"/>
                <w:sz w:val="20"/>
                <w:szCs w:val="20"/>
                <w:lang w:val="en-GB"/>
              </w:rPr>
              <w:t>, the perioperative trajectory of the patient with the stop moments, shown as a subway line.</w:t>
            </w:r>
          </w:p>
          <w:p w14:paraId="23AF51D8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Electronic reminder message</w:t>
            </w:r>
          </w:p>
          <w:p w14:paraId="17E39A99" w14:textId="77777777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Catchy quotes on behalf of an opinion leader within the perioperative process of a hospital. The content is based on detected bottlenecks for the hospital.</w:t>
            </w:r>
          </w:p>
        </w:tc>
      </w:tr>
      <w:tr w:rsidR="00DA1BD2" w:rsidRPr="00E614E2" w14:paraId="3E38BF81" w14:textId="77777777" w:rsidTr="0064559C">
        <w:trPr>
          <w:trHeight w:val="269"/>
        </w:trPr>
        <w:tc>
          <w:tcPr>
            <w:tcW w:w="9210" w:type="dxa"/>
            <w:tcBorders>
              <w:bottom w:val="single" w:sz="4" w:space="0" w:color="auto"/>
            </w:tcBorders>
          </w:tcPr>
          <w:p w14:paraId="70388489" w14:textId="771CA539" w:rsidR="00DA1BD2" w:rsidRPr="00C05E22" w:rsidRDefault="00C935D8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Multi</w:t>
            </w:r>
            <w:r w:rsidR="00DA1BD2"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rofessional</w:t>
            </w:r>
            <w:proofErr w:type="spellEnd"/>
            <w:r w:rsidR="00DA1BD2" w:rsidRPr="00C05E2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team training</w:t>
            </w:r>
          </w:p>
          <w:p w14:paraId="43416126" w14:textId="69D35691" w:rsidR="00DA1BD2" w:rsidRPr="00C05E22" w:rsidRDefault="00DA1BD2" w:rsidP="0064559C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The IMPROVE team facilitates contacts between the participating hospitals and organizations </w:t>
            </w:r>
            <w:r w:rsidR="00C935D8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that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provide training</w:t>
            </w:r>
            <w:r w:rsidR="00C935D8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programme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s aimed at improving team culture, </w:t>
            </w:r>
            <w:r w:rsidR="00C935D8"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>such as</w:t>
            </w:r>
            <w:r w:rsidRPr="00C05E22">
              <w:rPr>
                <w:rFonts w:ascii="Times New Roman" w:hAnsi="Times New Roman"/>
                <w:color w:val="222222"/>
                <w:sz w:val="20"/>
                <w:szCs w:val="20"/>
                <w:lang w:val="en-GB"/>
              </w:rPr>
              <w:t xml:space="preserve"> crew resource management.</w:t>
            </w:r>
          </w:p>
        </w:tc>
      </w:tr>
    </w:tbl>
    <w:p w14:paraId="7B1870C3" w14:textId="77777777" w:rsidR="00926255" w:rsidRPr="00DA1BD2" w:rsidRDefault="00E614E2">
      <w:pPr>
        <w:rPr>
          <w:lang w:val="en-US"/>
        </w:rPr>
      </w:pPr>
    </w:p>
    <w:sectPr w:rsidR="00926255" w:rsidRPr="00DA1BD2" w:rsidSect="00445E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D2"/>
    <w:rsid w:val="000B5CA9"/>
    <w:rsid w:val="00146784"/>
    <w:rsid w:val="001B424E"/>
    <w:rsid w:val="0037748D"/>
    <w:rsid w:val="00391E0E"/>
    <w:rsid w:val="00445E9A"/>
    <w:rsid w:val="00526CC9"/>
    <w:rsid w:val="005406E7"/>
    <w:rsid w:val="005B0DDC"/>
    <w:rsid w:val="00605898"/>
    <w:rsid w:val="006730B4"/>
    <w:rsid w:val="006748C4"/>
    <w:rsid w:val="00706F40"/>
    <w:rsid w:val="00740AA6"/>
    <w:rsid w:val="00783044"/>
    <w:rsid w:val="0095614B"/>
    <w:rsid w:val="00A646C7"/>
    <w:rsid w:val="00B857D9"/>
    <w:rsid w:val="00BC409C"/>
    <w:rsid w:val="00BE1AB4"/>
    <w:rsid w:val="00C05E22"/>
    <w:rsid w:val="00C935D8"/>
    <w:rsid w:val="00CD7DCC"/>
    <w:rsid w:val="00CF29CA"/>
    <w:rsid w:val="00D36AB0"/>
    <w:rsid w:val="00DA1BD2"/>
    <w:rsid w:val="00E614E2"/>
    <w:rsid w:val="00FF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3DD89"/>
  <w15:docId w15:val="{ED4E1FF4-CBE1-4847-8808-465A5BC3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1BD2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730B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730B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30B4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30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30B4"/>
    <w:rPr>
      <w:rFonts w:ascii="Calibri" w:eastAsia="Calibri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730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730B4"/>
    <w:rPr>
      <w:rFonts w:ascii="Segoe UI" w:eastAsia="Calibr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935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32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24155</dc:creator>
  <cp:lastModifiedBy>Yvette</cp:lastModifiedBy>
  <cp:revision>11</cp:revision>
  <dcterms:created xsi:type="dcterms:W3CDTF">2020-10-07T15:43:00Z</dcterms:created>
  <dcterms:modified xsi:type="dcterms:W3CDTF">2021-09-21T17:23:00Z</dcterms:modified>
</cp:coreProperties>
</file>